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F26" w:rsidRPr="003F4F3E" w:rsidRDefault="00893F26" w:rsidP="00893F26">
      <w:pPr>
        <w:pStyle w:val="2"/>
        <w:rPr>
          <w:rFonts w:ascii="Times New Roman" w:hAnsi="Times New Roman" w:cs="Times New Roman"/>
          <w:sz w:val="24"/>
        </w:rPr>
      </w:pPr>
      <w:r w:rsidRPr="00AF1371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4</w:t>
      </w:r>
      <w:r w:rsidRPr="00AF1371"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24D8C">
        <w:rPr>
          <w:rFonts w:ascii="Times New Roman" w:hAnsi="Times New Roman" w:cs="Times New Roman"/>
          <w:noProof/>
          <w:sz w:val="24"/>
          <w:szCs w:val="24"/>
        </w:rPr>
        <w:t>Betweenness-based hub reg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out global signal regression</w:t>
      </w:r>
    </w:p>
    <w:p w:rsidR="00893F26" w:rsidRPr="00121892" w:rsidRDefault="00893F26" w:rsidP="00893F26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4.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1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34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38"/>
        <w:gridCol w:w="3050"/>
        <w:gridCol w:w="3446"/>
      </w:tblGrid>
      <w:tr w:rsidR="00893F26" w:rsidRPr="00121892" w:rsidTr="00A707A9">
        <w:trPr>
          <w:trHeight w:val="308"/>
        </w:trPr>
        <w:tc>
          <w:tcPr>
            <w:tcW w:w="363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050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Class</w:t>
            </w:r>
          </w:p>
        </w:tc>
        <w:tc>
          <w:tcPr>
            <w:tcW w:w="3446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 xml:space="preserve">Betweenness </w:t>
            </w:r>
            <w:r w:rsidRPr="00121892">
              <w:rPr>
                <w:kern w:val="0"/>
                <w:sz w:val="24"/>
                <w:szCs w:val="24"/>
              </w:rPr>
              <w:t>(AUC)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tcBorders>
              <w:top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050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14.06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12.6600</w:t>
            </w:r>
          </w:p>
        </w:tc>
      </w:tr>
      <w:tr w:rsidR="00893F26" w:rsidRPr="00121892" w:rsidTr="00A707A9">
        <w:trPr>
          <w:trHeight w:val="294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O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78.61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71.38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67.15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N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61.79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9.30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4.3150</w:t>
            </w:r>
          </w:p>
        </w:tc>
      </w:tr>
      <w:tr w:rsidR="00893F26" w:rsidRPr="00121892" w:rsidTr="00A707A9">
        <w:trPr>
          <w:trHeight w:val="294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4.14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3.68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C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2.5500</w:t>
            </w:r>
          </w:p>
        </w:tc>
      </w:tr>
      <w:tr w:rsidR="00893F26" w:rsidRPr="00121892" w:rsidTr="00A707A9">
        <w:trPr>
          <w:trHeight w:val="266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P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45.8700</w:t>
            </w:r>
          </w:p>
        </w:tc>
      </w:tr>
    </w:tbl>
    <w:p w:rsidR="00893F26" w:rsidRPr="00121892" w:rsidRDefault="00893F26" w:rsidP="00893F26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4.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2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34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38"/>
        <w:gridCol w:w="3050"/>
        <w:gridCol w:w="3446"/>
      </w:tblGrid>
      <w:tr w:rsidR="00893F26" w:rsidRPr="00121892" w:rsidTr="00A707A9">
        <w:trPr>
          <w:trHeight w:val="308"/>
        </w:trPr>
        <w:tc>
          <w:tcPr>
            <w:tcW w:w="363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050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Class</w:t>
            </w:r>
          </w:p>
        </w:tc>
        <w:tc>
          <w:tcPr>
            <w:tcW w:w="3446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 xml:space="preserve">Betweenness </w:t>
            </w:r>
            <w:r w:rsidRPr="00121892">
              <w:rPr>
                <w:kern w:val="0"/>
                <w:sz w:val="24"/>
                <w:szCs w:val="24"/>
              </w:rPr>
              <w:t>(AUC)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tcBorders>
              <w:top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050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4.05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46.6950</w:t>
            </w:r>
          </w:p>
        </w:tc>
      </w:tr>
      <w:tr w:rsidR="00893F26" w:rsidRPr="00121892" w:rsidTr="00A707A9">
        <w:trPr>
          <w:trHeight w:val="294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44.12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PL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43.12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9.66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PL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7.32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5.26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4.4900</w:t>
            </w:r>
          </w:p>
        </w:tc>
      </w:tr>
      <w:tr w:rsidR="00893F26" w:rsidRPr="00121892" w:rsidTr="00A707A9">
        <w:trPr>
          <w:trHeight w:val="294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2.65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2.0950</w:t>
            </w:r>
          </w:p>
        </w:tc>
      </w:tr>
      <w:tr w:rsidR="00893F26" w:rsidRPr="00121892" w:rsidTr="00A707A9">
        <w:trPr>
          <w:trHeight w:val="266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MY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ubcortical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1.26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inf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9.215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PG.L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9.1200</w:t>
            </w:r>
          </w:p>
        </w:tc>
      </w:tr>
      <w:tr w:rsidR="00893F26" w:rsidRPr="00121892" w:rsidTr="00A707A9">
        <w:trPr>
          <w:trHeight w:val="285"/>
        </w:trPr>
        <w:tc>
          <w:tcPr>
            <w:tcW w:w="3638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050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46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8.2800</w:t>
            </w:r>
          </w:p>
        </w:tc>
      </w:tr>
    </w:tbl>
    <w:p w:rsidR="00893F26" w:rsidRPr="00121892" w:rsidRDefault="00893F26" w:rsidP="00893F26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893F26" w:rsidRPr="00121892" w:rsidRDefault="00893F26" w:rsidP="00893F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br w:type="page"/>
      </w:r>
    </w:p>
    <w:p w:rsidR="00893F26" w:rsidRPr="00121892" w:rsidRDefault="00893F26" w:rsidP="00893F26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4.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3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5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11"/>
        <w:gridCol w:w="3062"/>
        <w:gridCol w:w="3379"/>
      </w:tblGrid>
      <w:tr w:rsidR="00893F26" w:rsidRPr="00121892" w:rsidTr="00A707A9">
        <w:trPr>
          <w:trHeight w:val="313"/>
        </w:trPr>
        <w:tc>
          <w:tcPr>
            <w:tcW w:w="3711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062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379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 xml:space="preserve">Betweenness </w:t>
            </w:r>
            <w:r w:rsidRPr="00121892">
              <w:rPr>
                <w:kern w:val="0"/>
                <w:sz w:val="24"/>
                <w:szCs w:val="24"/>
              </w:rPr>
              <w:t>(AUC)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tcBorders>
              <w:top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062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79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65.215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4.1450</w:t>
            </w:r>
          </w:p>
        </w:tc>
      </w:tr>
      <w:tr w:rsidR="00893F26" w:rsidRPr="00121892" w:rsidTr="00A707A9">
        <w:trPr>
          <w:trHeight w:val="299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1.405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R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1.220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0.480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inf.L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0.1950</w:t>
            </w:r>
          </w:p>
        </w:tc>
      </w:tr>
      <w:tr w:rsidR="00893F26" w:rsidRPr="00121892" w:rsidTr="00A707A9">
        <w:trPr>
          <w:trHeight w:val="299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8.715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PL.R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7.8250</w:t>
            </w:r>
          </w:p>
        </w:tc>
      </w:tr>
      <w:tr w:rsidR="00893F26" w:rsidRPr="00121892" w:rsidTr="00A707A9">
        <w:trPr>
          <w:trHeight w:val="271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PL.L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7.245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CG.L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3.8950</w:t>
            </w:r>
          </w:p>
        </w:tc>
      </w:tr>
      <w:tr w:rsidR="00893F26" w:rsidRPr="00121892" w:rsidTr="00A707A9">
        <w:trPr>
          <w:trHeight w:val="290"/>
        </w:trPr>
        <w:tc>
          <w:tcPr>
            <w:tcW w:w="3711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eCG.L</w:t>
            </w:r>
          </w:p>
        </w:tc>
        <w:tc>
          <w:tcPr>
            <w:tcW w:w="3062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7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3.5650</w:t>
            </w:r>
          </w:p>
        </w:tc>
      </w:tr>
    </w:tbl>
    <w:p w:rsidR="00893F26" w:rsidRPr="00121892" w:rsidRDefault="00893F26" w:rsidP="00893F26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4.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4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58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44"/>
        <w:gridCol w:w="3295"/>
        <w:gridCol w:w="3219"/>
      </w:tblGrid>
      <w:tr w:rsidR="00893F26" w:rsidRPr="00121892" w:rsidTr="00A707A9">
        <w:trPr>
          <w:trHeight w:val="311"/>
        </w:trPr>
        <w:tc>
          <w:tcPr>
            <w:tcW w:w="3644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295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Class</w:t>
            </w:r>
          </w:p>
        </w:tc>
        <w:tc>
          <w:tcPr>
            <w:tcW w:w="3219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 xml:space="preserve">Betweenness </w:t>
            </w:r>
            <w:r w:rsidRPr="00121892">
              <w:rPr>
                <w:kern w:val="0"/>
                <w:sz w:val="24"/>
                <w:szCs w:val="24"/>
              </w:rPr>
              <w:t>(AUC)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tcBorders>
              <w:top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295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19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52.935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9.6050</w:t>
            </w:r>
          </w:p>
        </w:tc>
      </w:tr>
      <w:tr w:rsidR="00893F26" w:rsidRPr="00121892" w:rsidTr="00A707A9">
        <w:trPr>
          <w:trHeight w:val="297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L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8.655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7.465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L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6.770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6.115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TG.R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4.670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PG.L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3.2100</w:t>
            </w:r>
          </w:p>
        </w:tc>
      </w:tr>
      <w:tr w:rsidR="00893F26" w:rsidRPr="00121892" w:rsidTr="00A707A9">
        <w:trPr>
          <w:trHeight w:val="297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FGmed.L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1.595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inf.R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1.5550</w:t>
            </w:r>
          </w:p>
        </w:tc>
      </w:tr>
      <w:tr w:rsidR="00893F26" w:rsidRPr="00121892" w:rsidTr="00A707A9">
        <w:trPr>
          <w:trHeight w:val="26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R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0.5150</w:t>
            </w:r>
          </w:p>
        </w:tc>
      </w:tr>
      <w:tr w:rsidR="00893F26" w:rsidRPr="00121892" w:rsidTr="00A707A9">
        <w:trPr>
          <w:trHeight w:val="288"/>
        </w:trPr>
        <w:tc>
          <w:tcPr>
            <w:tcW w:w="3644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CG.L</w:t>
            </w:r>
          </w:p>
        </w:tc>
        <w:tc>
          <w:tcPr>
            <w:tcW w:w="3295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19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0.1000</w:t>
            </w:r>
          </w:p>
        </w:tc>
      </w:tr>
    </w:tbl>
    <w:p w:rsidR="00893F26" w:rsidRPr="00121892" w:rsidRDefault="00893F26" w:rsidP="00893F26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893F26" w:rsidRPr="00121892" w:rsidRDefault="00893F26" w:rsidP="00893F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br w:type="page"/>
      </w:r>
    </w:p>
    <w:p w:rsidR="00893F26" w:rsidRPr="00121892" w:rsidRDefault="00893F26" w:rsidP="00893F26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4.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5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26"/>
        <w:gridCol w:w="3193"/>
        <w:gridCol w:w="3303"/>
      </w:tblGrid>
      <w:tr w:rsidR="00893F26" w:rsidRPr="00121892" w:rsidTr="00A707A9">
        <w:trPr>
          <w:trHeight w:val="343"/>
        </w:trPr>
        <w:tc>
          <w:tcPr>
            <w:tcW w:w="362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193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303" w:type="dxa"/>
            <w:tcBorders>
              <w:top w:val="single" w:sz="12" w:space="0" w:color="008000"/>
              <w:bottom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 xml:space="preserve">Betweenness </w:t>
            </w:r>
            <w:r w:rsidRPr="00121892">
              <w:rPr>
                <w:kern w:val="0"/>
                <w:sz w:val="24"/>
                <w:szCs w:val="24"/>
              </w:rPr>
              <w:t>(AUC)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tcBorders>
              <w:top w:val="single" w:sz="12" w:space="0" w:color="008000"/>
            </w:tcBorders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193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03" w:type="dxa"/>
            <w:tcBorders>
              <w:top w:val="single" w:sz="12" w:space="0" w:color="008000"/>
            </w:tcBorders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7.130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OG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5.6050</w:t>
            </w:r>
          </w:p>
        </w:tc>
      </w:tr>
      <w:tr w:rsidR="00893F26" w:rsidRPr="00121892" w:rsidTr="00A707A9">
        <w:trPr>
          <w:trHeight w:val="328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L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5.175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4.955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3.865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3.3850</w:t>
            </w:r>
          </w:p>
        </w:tc>
      </w:tr>
      <w:tr w:rsidR="00893F26" w:rsidRPr="00121892" w:rsidTr="00A707A9">
        <w:trPr>
          <w:trHeight w:val="328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mid.L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3.300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UT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ubcortical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2.8100</w:t>
            </w:r>
          </w:p>
        </w:tc>
      </w:tr>
      <w:tr w:rsidR="00893F26" w:rsidRPr="00121892" w:rsidTr="00A707A9">
        <w:trPr>
          <w:trHeight w:val="297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2.490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PL.L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1.115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L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0.660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mid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9.500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PG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9.3950</w:t>
            </w:r>
          </w:p>
        </w:tc>
      </w:tr>
      <w:tr w:rsidR="00893F26" w:rsidRPr="00121892" w:rsidTr="00A707A9">
        <w:trPr>
          <w:trHeight w:val="319"/>
        </w:trPr>
        <w:tc>
          <w:tcPr>
            <w:tcW w:w="3626" w:type="dxa"/>
            <w:shd w:val="clear" w:color="auto" w:fill="auto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NG.R</w:t>
            </w:r>
          </w:p>
        </w:tc>
        <w:tc>
          <w:tcPr>
            <w:tcW w:w="319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03" w:type="dxa"/>
          </w:tcPr>
          <w:p w:rsidR="00893F26" w:rsidRPr="00121892" w:rsidRDefault="00893F26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9.2950</w:t>
            </w:r>
          </w:p>
        </w:tc>
      </w:tr>
    </w:tbl>
    <w:p w:rsidR="00893F26" w:rsidRPr="00121892" w:rsidRDefault="00893F26" w:rsidP="00893F2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E66E9" w:rsidRDefault="00893F26" w:rsidP="00893F26">
      <w:pPr>
        <w:jc w:val="left"/>
      </w:pPr>
      <w:r w:rsidRPr="00A707A9">
        <w:rPr>
          <w:rFonts w:ascii="Times New Roman" w:hAnsi="Times New Roman" w:cs="Times New Roman"/>
          <w:sz w:val="24"/>
          <w:szCs w:val="24"/>
        </w:rPr>
        <w:t>The frequency-specific brain networks for each participants were constructed using an AAL template. The hub regions based on regional betweenness were identified i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35pt;height:20.65pt" o:ole="">
            <v:imagedata r:id="rId6" o:title=""/>
          </v:shape>
          <o:OLEObject Type="Embed" ProgID="Equation.DSMT4" ShapeID="_x0000_i1025" DrawAspect="Content" ObjectID="_1484071656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was at least 1 SD greater than the mean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60" w:dyaOrig="380">
          <v:shape id="_x0000_i1026" type="#_x0000_t75" style="width:33.35pt;height:20.65pt" o:ole="">
            <v:imagedata r:id="rId6" o:title=""/>
          </v:shape>
          <o:OLEObject Type="Embed" ProgID="Equation.DSMT4" ShapeID="_x0000_i1026" DrawAspect="Content" ObjectID="_1484071657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network. The hubs were then sorted by the corresponding AUC values in each IMF. The cortical regions were classified as primary, association, and p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alimbic.</w:t>
      </w:r>
    </w:p>
    <w:sectPr w:rsidR="003E66E9" w:rsidSect="005948D9">
      <w:pgSz w:w="11906" w:h="16838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431" w:rsidRDefault="000A2431" w:rsidP="005948D9">
      <w:r>
        <w:separator/>
      </w:r>
    </w:p>
  </w:endnote>
  <w:endnote w:type="continuationSeparator" w:id="0">
    <w:p w:rsidR="000A2431" w:rsidRDefault="000A2431" w:rsidP="0059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431" w:rsidRDefault="000A2431" w:rsidP="005948D9">
      <w:r>
        <w:separator/>
      </w:r>
    </w:p>
  </w:footnote>
  <w:footnote w:type="continuationSeparator" w:id="0">
    <w:p w:rsidR="000A2431" w:rsidRDefault="000A2431" w:rsidP="0059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24"/>
    <w:rsid w:val="000A2431"/>
    <w:rsid w:val="001D7D53"/>
    <w:rsid w:val="003E66E9"/>
    <w:rsid w:val="005948D9"/>
    <w:rsid w:val="00893F26"/>
    <w:rsid w:val="008D1D6F"/>
    <w:rsid w:val="00F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8E2D6-C216-4BFA-B188-A4A86512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F26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93F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8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893F2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5-01-29T13:04:00Z</dcterms:created>
  <dcterms:modified xsi:type="dcterms:W3CDTF">2015-01-29T13:14:00Z</dcterms:modified>
</cp:coreProperties>
</file>